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73B18F" w14:textId="77777777" w:rsidR="004767D6" w:rsidRPr="002A00A3" w:rsidRDefault="004767D6" w:rsidP="004767D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C6F9C0E" w14:textId="5A4FF330" w:rsidR="004767D6" w:rsidRPr="002A00A3" w:rsidRDefault="004767D6" w:rsidP="004767D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A00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2. 10 kb DNA fragment</w:t>
      </w:r>
      <w:r w:rsidR="009B78B3" w:rsidRPr="002A00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900B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rom </w:t>
      </w:r>
      <w:bookmarkStart w:id="0" w:name="_GoBack"/>
      <w:r w:rsidR="00900BD4" w:rsidRPr="004B0968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E.coli</w:t>
      </w:r>
      <w:bookmarkEnd w:id="0"/>
      <w:r w:rsidR="00900B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enome</w:t>
      </w:r>
    </w:p>
    <w:p w14:paraId="10C2C584" w14:textId="77777777" w:rsidR="004767D6" w:rsidRPr="002A00A3" w:rsidRDefault="004767D6" w:rsidP="004767D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85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758"/>
        <w:gridCol w:w="1826"/>
        <w:gridCol w:w="1758"/>
        <w:gridCol w:w="1757"/>
      </w:tblGrid>
      <w:tr w:rsidR="004767D6" w:rsidRPr="002A00A3" w14:paraId="08A132C1" w14:textId="77777777" w:rsidTr="00A845C7">
        <w:trPr>
          <w:trHeight w:val="315"/>
          <w:jc w:val="center"/>
        </w:trPr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B201952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9781364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W </w:t>
            </w:r>
            <w:r w:rsidRPr="002A00A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E8CAA6F" w14:textId="0E7C9D83" w:rsidR="004767D6" w:rsidRPr="002A00A3" w:rsidRDefault="002A00A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4767D6"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ction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5734CA1" w14:textId="5DB3530D" w:rsidR="004767D6" w:rsidRPr="002A00A3" w:rsidRDefault="002A00A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4767D6"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t </w:t>
            </w:r>
            <w:proofErr w:type="spellStart"/>
            <w:r w:rsidR="004767D6"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34F69F9" w14:textId="4385F6DC" w:rsidR="004767D6" w:rsidRPr="002A00A3" w:rsidRDefault="002A00A3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4767D6"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ht </w:t>
            </w:r>
            <w:proofErr w:type="spellStart"/>
            <w:r w:rsidR="004767D6"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4767D6" w:rsidRPr="002A00A3" w14:paraId="289B8BD2" w14:textId="77777777" w:rsidTr="00A845C7">
        <w:trPr>
          <w:trHeight w:val="300"/>
          <w:jc w:val="center"/>
        </w:trPr>
        <w:tc>
          <w:tcPr>
            <w:tcW w:w="175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2B24B98E" w14:textId="77777777" w:rsidR="004767D6" w:rsidRPr="00900BD4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0B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aI</w:t>
            </w:r>
          </w:p>
        </w:tc>
        <w:tc>
          <w:tcPr>
            <w:tcW w:w="175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3AEF5334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12</w:t>
            </w:r>
          </w:p>
        </w:tc>
        <w:tc>
          <w:tcPr>
            <w:tcW w:w="182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A57CAD6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650D1828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3</w:t>
            </w:r>
          </w:p>
        </w:tc>
        <w:tc>
          <w:tcPr>
            <w:tcW w:w="175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42649B03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83</w:t>
            </w:r>
          </w:p>
        </w:tc>
      </w:tr>
      <w:tr w:rsidR="004767D6" w:rsidRPr="002A00A3" w14:paraId="52CE4B93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4FC6EF" w14:textId="77777777" w:rsidR="004767D6" w:rsidRPr="00900BD4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0B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8FC23F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13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1BDBCE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CC3D7D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6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5F9B1C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58</w:t>
            </w:r>
          </w:p>
        </w:tc>
      </w:tr>
      <w:tr w:rsidR="004767D6" w:rsidRPr="002A00A3" w14:paraId="6A558F80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362E67" w14:textId="77777777" w:rsidR="004767D6" w:rsidRPr="00900BD4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0B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naJ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9F03C0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14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5FD0E4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DD8349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7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0253CB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7</w:t>
            </w:r>
          </w:p>
        </w:tc>
      </w:tr>
      <w:tr w:rsidR="004767D6" w:rsidRPr="002A00A3" w14:paraId="3C7E8DC7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6F0BF8" w14:textId="77777777" w:rsidR="004767D6" w:rsidRPr="00900BD4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0B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kC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2B2D92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5002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7FF2E9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96A950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7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EA45A5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0</w:t>
            </w:r>
          </w:p>
        </w:tc>
      </w:tr>
      <w:tr w:rsidR="004767D6" w:rsidRPr="002A00A3" w14:paraId="4A5F9A40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11E608" w14:textId="77777777" w:rsidR="004767D6" w:rsidRPr="00900BD4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0B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haA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B29978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18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B68542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2307C6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9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EE05C1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34</w:t>
            </w:r>
          </w:p>
        </w:tc>
      </w:tr>
      <w:tr w:rsidR="004767D6" w:rsidRPr="002A00A3" w14:paraId="1E240CDF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AD5A9F" w14:textId="77777777" w:rsidR="004767D6" w:rsidRPr="00900BD4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0B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haR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7A69A5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19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339749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3FBC23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1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2164C7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99</w:t>
            </w:r>
          </w:p>
        </w:tc>
      </w:tr>
      <w:tr w:rsidR="004767D6" w:rsidRPr="002A00A3" w14:paraId="42E725B2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0E9409" w14:textId="77777777" w:rsidR="004767D6" w:rsidRPr="00900BD4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0B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T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5212FC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22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AF0EBB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D51D2F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3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CD7AA8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75</w:t>
            </w:r>
          </w:p>
        </w:tc>
      </w:tr>
      <w:tr w:rsidR="004767D6" w:rsidRPr="002A00A3" w14:paraId="1F0082D0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9DED04" w14:textId="77777777" w:rsidR="004767D6" w:rsidRPr="00900BD4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0B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aY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9A8AA5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5003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C5ADC3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A7F92A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8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0EAC9C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78</w:t>
            </w:r>
          </w:p>
        </w:tc>
      </w:tr>
      <w:tr w:rsidR="004767D6" w:rsidRPr="002A00A3" w14:paraId="429CB0AB" w14:textId="77777777" w:rsidTr="00A845C7">
        <w:trPr>
          <w:trHeight w:val="315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A72A7E" w14:textId="77777777" w:rsidR="004767D6" w:rsidRPr="00900BD4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00B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ibF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16282C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23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0FF854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B667E9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1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BD34BB" w14:textId="77777777" w:rsidR="004767D6" w:rsidRPr="002A00A3" w:rsidRDefault="004767D6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27</w:t>
            </w:r>
          </w:p>
        </w:tc>
      </w:tr>
    </w:tbl>
    <w:p w14:paraId="10325595" w14:textId="77777777" w:rsidR="004767D6" w:rsidRPr="002A00A3" w:rsidRDefault="004767D6" w:rsidP="004767D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609F736" w14:textId="77777777" w:rsidR="007E0C7E" w:rsidRPr="002A00A3" w:rsidRDefault="007E0C7E"/>
    <w:sectPr w:rsidR="007E0C7E" w:rsidRPr="002A00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7D6"/>
    <w:rsid w:val="002A00A3"/>
    <w:rsid w:val="004767D6"/>
    <w:rsid w:val="004B0968"/>
    <w:rsid w:val="00544175"/>
    <w:rsid w:val="007E0C7E"/>
    <w:rsid w:val="00900BD4"/>
    <w:rsid w:val="009B78B3"/>
    <w:rsid w:val="009E1E66"/>
    <w:rsid w:val="00A92D62"/>
    <w:rsid w:val="00C4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9E4653"/>
  <w15:docId w15:val="{AC2DFD8E-7992-4DB2-A8A2-BCCAEFA8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767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78B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B78B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bin Lin</dc:creator>
  <cp:lastModifiedBy>Yibin Lin</cp:lastModifiedBy>
  <cp:revision>3</cp:revision>
  <dcterms:created xsi:type="dcterms:W3CDTF">2017-01-25T02:56:00Z</dcterms:created>
  <dcterms:modified xsi:type="dcterms:W3CDTF">2017-01-28T05:06:00Z</dcterms:modified>
</cp:coreProperties>
</file>